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811886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bsolute differences in HIV/AIDS number of deaths and standardized differences by country, age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AF654DB">
      <w:pPr>
        <w:rPr>
          <w:rFonts w:hint="eastAsia"/>
        </w:rPr>
      </w:pPr>
    </w:p>
    <w:tbl>
      <w:tblPr>
        <w:tblStyle w:val="2"/>
        <w:tblW w:w="1390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902"/>
        <w:gridCol w:w="1027"/>
        <w:gridCol w:w="928"/>
        <w:gridCol w:w="902"/>
        <w:gridCol w:w="964"/>
        <w:gridCol w:w="1027"/>
        <w:gridCol w:w="1134"/>
        <w:gridCol w:w="1000"/>
        <w:gridCol w:w="1187"/>
        <w:gridCol w:w="1045"/>
        <w:gridCol w:w="1143"/>
        <w:gridCol w:w="1411"/>
      </w:tblGrid>
      <w:tr w14:paraId="0C125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749B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</w:t>
            </w:r>
          </w:p>
        </w:tc>
        <w:tc>
          <w:tcPr>
            <w:tcW w:w="9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9D67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difference in number of deaths  ( all ages)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654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difference  ( all ages)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5AB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difference in number of deaths in Male          ( all ages)</w:t>
            </w:r>
          </w:p>
        </w:tc>
        <w:tc>
          <w:tcPr>
            <w:tcW w:w="9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F41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difference in Male ( all ages)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0A6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difference in number of deaths in Female          ( all ages)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059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difference in Female ( all ages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EF9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difference in number of deaths in 0 to 14 age group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422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difference in 0 to 14 age group</w:t>
            </w:r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455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difference in number of deaths in 15 to 54 age group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3DA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difference in 15 to 54 age group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D1C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difference in number of over 54 age group</w:t>
            </w:r>
          </w:p>
        </w:tc>
        <w:tc>
          <w:tcPr>
            <w:tcW w:w="14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72A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difference in over 54 age group</w:t>
            </w:r>
          </w:p>
        </w:tc>
      </w:tr>
      <w:tr w14:paraId="0C10A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4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9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2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81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0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5.13%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6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1</w:t>
            </w:r>
          </w:p>
        </w:tc>
        <w:tc>
          <w:tcPr>
            <w:tcW w:w="9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9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2.31%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0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9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0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4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E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8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D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4.52%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8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2</w:t>
            </w:r>
          </w:p>
        </w:tc>
        <w:tc>
          <w:tcPr>
            <w:tcW w:w="14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D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4E46B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F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enti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3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1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4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8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F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4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9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4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C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3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7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A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1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1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3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43%</w:t>
            </w:r>
          </w:p>
        </w:tc>
      </w:tr>
      <w:tr w14:paraId="17BB5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4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en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F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1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5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C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8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9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9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A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6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8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D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6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41A88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5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5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4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D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E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5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9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5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6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7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8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9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5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3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5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3%</w:t>
            </w:r>
          </w:p>
        </w:tc>
      </w:tr>
      <w:tr w14:paraId="19012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F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0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E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F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B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9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1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0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D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C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9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A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2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1.66%</w:t>
            </w:r>
          </w:p>
        </w:tc>
      </w:tr>
      <w:tr w14:paraId="44B4C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C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D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0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7.6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9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D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F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0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0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E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0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3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9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1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56069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3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5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7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2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F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E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5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A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4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3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C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1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6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6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C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2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C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2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83%</w:t>
            </w:r>
          </w:p>
        </w:tc>
      </w:tr>
      <w:tr w14:paraId="188F9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1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7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A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2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E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F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8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2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2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5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6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A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8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8255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5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lgar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5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3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2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C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5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0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3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2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A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3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4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D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78D3D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9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6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6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26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1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0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7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6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B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1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4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A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3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2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F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4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27%</w:t>
            </w:r>
          </w:p>
        </w:tc>
      </w:tr>
      <w:tr w14:paraId="701EA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E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0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0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8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8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1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5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F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3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1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6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3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5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0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8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A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8.89%</w:t>
            </w:r>
          </w:p>
        </w:tc>
      </w:tr>
      <w:tr w14:paraId="5623E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C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A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2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B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B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C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8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A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38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1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6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8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D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.13%</w:t>
            </w:r>
          </w:p>
        </w:tc>
      </w:tr>
      <w:tr w14:paraId="01801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0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B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E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6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7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C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.4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0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C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1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2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B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8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3.0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5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5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5.02%</w:t>
            </w:r>
          </w:p>
        </w:tc>
      </w:tr>
      <w:tr w14:paraId="7E0B1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A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at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E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7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5.2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4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B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.3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D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E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8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5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F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3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1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3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7B5F4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2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3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2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.3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2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5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.6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9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B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4.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3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4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4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9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.27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0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C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9.60%</w:t>
            </w:r>
          </w:p>
        </w:tc>
      </w:tr>
      <w:tr w14:paraId="33604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6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u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C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3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3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9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B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A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6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2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A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C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0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1B93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B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D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D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D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F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7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2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9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6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5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2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85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8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8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226F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8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9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8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2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0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A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9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4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B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5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E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B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B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7%</w:t>
            </w:r>
          </w:p>
        </w:tc>
      </w:tr>
      <w:tr w14:paraId="69120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F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E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7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5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E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3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D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F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7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7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3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3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5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D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E304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0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uado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2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E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9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4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F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3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6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C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0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5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9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2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4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6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5%</w:t>
            </w:r>
          </w:p>
        </w:tc>
      </w:tr>
      <w:tr w14:paraId="5CEEB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7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1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E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6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0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B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1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E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4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4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1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6.9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5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0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5%</w:t>
            </w:r>
          </w:p>
        </w:tc>
      </w:tr>
      <w:tr w14:paraId="21850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3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8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9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C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0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F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1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5.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9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B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5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8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6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1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B132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5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1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8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5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6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C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E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C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A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A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C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4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0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697D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0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0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F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4.4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E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0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5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7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0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2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0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C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E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7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1.25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D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2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6D06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9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7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4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96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5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0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7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C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5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0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4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5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C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05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D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7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9%</w:t>
            </w:r>
          </w:p>
        </w:tc>
      </w:tr>
      <w:tr w14:paraId="1BF08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1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c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3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6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.1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C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.1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D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3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0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A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8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2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.2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C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A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8C37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9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nad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8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9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2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1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D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F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5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9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F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2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8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4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47997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C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temal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4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A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9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8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5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9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2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3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0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0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9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6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5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7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6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9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4%</w:t>
            </w:r>
          </w:p>
        </w:tc>
      </w:tr>
      <w:tr w14:paraId="27967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4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ya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C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9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3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2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7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3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D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7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8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5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D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8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7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2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F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3%</w:t>
            </w:r>
          </w:p>
        </w:tc>
      </w:tr>
      <w:tr w14:paraId="49D7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7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gar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C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1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4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4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3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1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8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C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2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6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A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0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1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0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20BF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4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2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A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D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E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0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B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C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C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E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A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4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0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51819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A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ra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3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8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6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1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A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8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C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A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8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F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9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61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B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0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.08%</w:t>
            </w:r>
          </w:p>
        </w:tc>
      </w:tr>
      <w:tr w14:paraId="672F3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9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0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9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9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0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E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1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B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A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8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8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5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2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D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.20%</w:t>
            </w:r>
          </w:p>
        </w:tc>
      </w:tr>
      <w:tr w14:paraId="45A7A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6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6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C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6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9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C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0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8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4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3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7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C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8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50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0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9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42%</w:t>
            </w:r>
          </w:p>
        </w:tc>
      </w:tr>
      <w:tr w14:paraId="2203E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0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5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C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F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5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7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0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2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E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B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E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9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1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5.36%</w:t>
            </w:r>
          </w:p>
        </w:tc>
      </w:tr>
      <w:tr w14:paraId="271E5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4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wai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C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A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2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0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7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C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C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0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A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0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3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3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E54D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7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2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E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8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7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F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8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2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6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2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5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5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7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8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E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7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3875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6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v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0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7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2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4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6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F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4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0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E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7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C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6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F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2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.59%</w:t>
            </w:r>
          </w:p>
        </w:tc>
      </w:tr>
      <w:tr w14:paraId="2C603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C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ban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6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A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2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1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2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1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5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B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D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D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2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1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5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D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2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DA63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9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huan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9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F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0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C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D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D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D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F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5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6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6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62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C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4C1C0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2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6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0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DIV/0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8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5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F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F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D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8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4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3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0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0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B46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4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7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7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6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B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8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5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0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6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8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0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5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C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81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8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8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17%</w:t>
            </w:r>
          </w:p>
        </w:tc>
      </w:tr>
      <w:tr w14:paraId="48E31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B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div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D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0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DIV/0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0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2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4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E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0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6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6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D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5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F62F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E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iu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B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1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.9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0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A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.1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8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F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1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7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E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B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8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1.4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1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9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1.77%</w:t>
            </w:r>
          </w:p>
        </w:tc>
      </w:tr>
      <w:tr w14:paraId="16B19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C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8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E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B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9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6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5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3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F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D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17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0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6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.4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C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A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6%</w:t>
            </w:r>
          </w:p>
        </w:tc>
      </w:tr>
      <w:tr w14:paraId="29492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3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C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D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4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B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4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B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D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B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D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F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D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2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A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36A7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B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7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B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D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8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0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B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7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7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4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F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7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A1B8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5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C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6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8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1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1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9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B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1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8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4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C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C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8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3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D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3%</w:t>
            </w:r>
          </w:p>
        </w:tc>
      </w:tr>
      <w:tr w14:paraId="3B3ED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E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caragu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0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4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9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F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1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6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2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8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F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9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F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3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5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E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0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66%</w:t>
            </w:r>
          </w:p>
        </w:tc>
      </w:tr>
      <w:tr w14:paraId="01568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5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C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3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DIV/0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9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8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7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E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D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F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2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5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7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1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8972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2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8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0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8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3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2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9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6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9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A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3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8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6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08DC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2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am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4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8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B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2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0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9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D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D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E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B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1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6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3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1.06%</w:t>
            </w:r>
          </w:p>
        </w:tc>
      </w:tr>
      <w:tr w14:paraId="53FDD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F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gua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C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0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8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7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1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9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F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7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0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0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9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0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7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B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49%</w:t>
            </w:r>
          </w:p>
        </w:tc>
      </w:tr>
      <w:tr w14:paraId="0CF81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8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C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3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26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1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9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8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1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C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8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5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4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7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A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3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2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8.03%</w:t>
            </w:r>
          </w:p>
        </w:tc>
      </w:tr>
      <w:tr w14:paraId="54A59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E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D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5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.2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C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C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3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A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B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1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5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D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8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4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3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E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1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.41%</w:t>
            </w:r>
          </w:p>
        </w:tc>
      </w:tr>
      <w:tr w14:paraId="23F2D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5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F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5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3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3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F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4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D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5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1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0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5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7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3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6%</w:t>
            </w:r>
          </w:p>
        </w:tc>
      </w:tr>
      <w:tr w14:paraId="42D38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9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6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7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4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B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F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9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B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3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D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2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0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2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5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5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2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0%</w:t>
            </w:r>
          </w:p>
        </w:tc>
      </w:tr>
      <w:tr w14:paraId="0DE41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C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ta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8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A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1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6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E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A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6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0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2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D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8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1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9CEF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7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6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0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9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4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0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5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7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B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B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2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D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B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8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5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6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65%</w:t>
            </w:r>
          </w:p>
        </w:tc>
      </w:tr>
      <w:tr w14:paraId="722B6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1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an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2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F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2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6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5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6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6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6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A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A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8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7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50%</w:t>
            </w:r>
          </w:p>
        </w:tc>
      </w:tr>
      <w:tr w14:paraId="4DE2A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F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8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3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8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9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8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D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8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2.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A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0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.34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9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3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49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9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6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1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3.64%</w:t>
            </w:r>
          </w:p>
        </w:tc>
      </w:tr>
      <w:tr w14:paraId="2FD62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7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4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5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0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6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A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C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D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C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2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3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9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A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5595D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0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3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1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B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D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7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2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7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A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6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A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5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2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5EAB8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D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b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E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D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5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9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1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2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1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3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5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9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F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1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34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E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2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.31%</w:t>
            </w:r>
          </w:p>
        </w:tc>
      </w:tr>
      <w:tr w14:paraId="52031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0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2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C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0.0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1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2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F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0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B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2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A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C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3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39B6A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B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6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0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4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6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F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2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4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D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A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7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7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.2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3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7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12ED9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F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F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7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0.9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C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1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7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7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4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E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6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0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7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6EA59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0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en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8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0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DIV/0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7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1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1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C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8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9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D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F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4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0D96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A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5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9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4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8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4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6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3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C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4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8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4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0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62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A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.04%</w:t>
            </w:r>
          </w:p>
        </w:tc>
      </w:tr>
      <w:tr w14:paraId="792AC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B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2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F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9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A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6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D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5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1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F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F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3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E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7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5%</w:t>
            </w:r>
          </w:p>
        </w:tc>
      </w:tr>
      <w:tr w14:paraId="5BC46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A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F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A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4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E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2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4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E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B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F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1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8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C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6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D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1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9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0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07%</w:t>
            </w:r>
          </w:p>
        </w:tc>
      </w:tr>
      <w:tr w14:paraId="62B15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2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4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6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6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1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9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E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8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5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B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F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8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58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B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6%</w:t>
            </w:r>
          </w:p>
        </w:tc>
      </w:tr>
      <w:tr w14:paraId="6AFCA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0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rain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3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B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4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8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3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9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5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5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D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0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6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C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7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7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F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3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2%</w:t>
            </w:r>
          </w:p>
        </w:tc>
      </w:tr>
      <w:tr w14:paraId="31F70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C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3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3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7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C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4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7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9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9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4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4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4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7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A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731F4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E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D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6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4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B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2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D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6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3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2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5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F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41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D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3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4%</w:t>
            </w:r>
          </w:p>
        </w:tc>
      </w:tr>
      <w:tr w14:paraId="61812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E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8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4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A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9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5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7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E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0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7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A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76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8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3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1%</w:t>
            </w:r>
          </w:p>
        </w:tc>
      </w:tr>
      <w:tr w14:paraId="220B3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8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ugua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2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D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2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3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5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.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3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2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4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D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8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7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69%</w:t>
            </w:r>
          </w:p>
        </w:tc>
      </w:tr>
      <w:tr w14:paraId="19AFD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EEA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 w:colFirst="0" w:colLast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20B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01F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6%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FF3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730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62%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20C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22A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7%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5F2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07A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5.15%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DF4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5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1D1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65%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1E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EC3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7.79%</w:t>
            </w:r>
          </w:p>
        </w:tc>
      </w:tr>
      <w:bookmarkEnd w:id="0"/>
    </w:tbl>
    <w:p w14:paraId="4BFE361E">
      <w:pPr>
        <w:rPr>
          <w:rFonts w:hint="eastAsia"/>
        </w:rPr>
      </w:pPr>
    </w:p>
    <w:p w14:paraId="7F96C5F5">
      <w:pPr>
        <w:rPr>
          <w:rFonts w:hint="eastAsia"/>
        </w:rPr>
      </w:pPr>
    </w:p>
    <w:p w14:paraId="6EF87F4D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hODhlMWNjNzgzZWUwNzI2OTJkNjVhNDc5ZWM5NDUifQ=="/>
  </w:docVars>
  <w:rsids>
    <w:rsidRoot w:val="40967EEE"/>
    <w:rsid w:val="028D4C78"/>
    <w:rsid w:val="15164DAB"/>
    <w:rsid w:val="212128BF"/>
    <w:rsid w:val="2468569B"/>
    <w:rsid w:val="2BD16514"/>
    <w:rsid w:val="40967EEE"/>
    <w:rsid w:val="4800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61</Words>
  <Characters>4317</Characters>
  <Lines>0</Lines>
  <Paragraphs>0</Paragraphs>
  <TotalTime>4</TotalTime>
  <ScaleCrop>false</ScaleCrop>
  <LinksUpToDate>false</LinksUpToDate>
  <CharactersWithSpaces>447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9:00:00Z</dcterms:created>
  <dc:creator>ndderudjk</dc:creator>
  <cp:lastModifiedBy>菲兹</cp:lastModifiedBy>
  <dcterms:modified xsi:type="dcterms:W3CDTF">2025-10-30T11:5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39561739E8843C598AD12F73AAA2CE5_13</vt:lpwstr>
  </property>
  <property fmtid="{D5CDD505-2E9C-101B-9397-08002B2CF9AE}" pid="4" name="KSOTemplateDocerSaveRecord">
    <vt:lpwstr>eyJoZGlkIjoiMDQ2YTJmMDUwZDEzOGQyOTJkNTk0NmUxOGI3MGNmMDYiLCJ1c2VySWQiOiI2NjEwMDIyNzYifQ==</vt:lpwstr>
  </property>
</Properties>
</file>